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B6E5F2" w14:textId="77777777" w:rsidR="004A60D9" w:rsidRPr="00585B5E" w:rsidRDefault="004A60D9" w:rsidP="004A60D9">
      <w:pPr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0A315F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 xml:space="preserve">Table </w:t>
      </w:r>
      <w:r w:rsidRPr="000A315F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>S</w:t>
      </w:r>
      <w:r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>3</w:t>
      </w:r>
      <w:r w:rsidRPr="00585B5E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. The relationship between </w:t>
      </w:r>
      <w:r w:rsidRPr="00585B5E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8 </w:t>
      </w:r>
      <w:r w:rsidRPr="00585B5E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metals and survey period</w:t>
      </w:r>
    </w:p>
    <w:tbl>
      <w:tblPr>
        <w:tblStyle w:val="af2"/>
        <w:tblW w:w="82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9"/>
        <w:gridCol w:w="5625"/>
      </w:tblGrid>
      <w:tr w:rsidR="004A60D9" w:rsidRPr="00585B5E" w14:paraId="751FB384" w14:textId="77777777" w:rsidTr="009E601E">
        <w:trPr>
          <w:trHeight w:val="307"/>
        </w:trPr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074F8" w14:textId="77777777" w:rsidR="004A60D9" w:rsidRPr="00585B5E" w:rsidRDefault="004A60D9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Metals </w:t>
            </w:r>
          </w:p>
        </w:tc>
        <w:tc>
          <w:tcPr>
            <w:tcW w:w="5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411E7" w14:textId="77777777" w:rsidR="004A60D9" w:rsidRPr="00585B5E" w:rsidRDefault="004A60D9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for trend</w:t>
            </w:r>
          </w:p>
        </w:tc>
      </w:tr>
      <w:tr w:rsidR="004A60D9" w:rsidRPr="00585B5E" w14:paraId="46259B34" w14:textId="77777777" w:rsidTr="009E601E">
        <w:trPr>
          <w:trHeight w:val="299"/>
        </w:trPr>
        <w:tc>
          <w:tcPr>
            <w:tcW w:w="2629" w:type="dxa"/>
            <w:tcBorders>
              <w:top w:val="single" w:sz="4" w:space="0" w:color="auto"/>
            </w:tcBorders>
          </w:tcPr>
          <w:p w14:paraId="5C36BEAB" w14:textId="77777777" w:rsidR="004A60D9" w:rsidRPr="00585B5E" w:rsidRDefault="004A60D9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a</w:t>
            </w:r>
          </w:p>
        </w:tc>
        <w:tc>
          <w:tcPr>
            <w:tcW w:w="5625" w:type="dxa"/>
            <w:tcBorders>
              <w:top w:val="single" w:sz="4" w:space="0" w:color="auto"/>
            </w:tcBorders>
            <w:vAlign w:val="center"/>
          </w:tcPr>
          <w:p w14:paraId="3B3D9FBB" w14:textId="77777777" w:rsidR="004A60D9" w:rsidRPr="00585B5E" w:rsidRDefault="004A60D9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802</w:t>
            </w:r>
          </w:p>
        </w:tc>
      </w:tr>
      <w:tr w:rsidR="004A60D9" w:rsidRPr="00585B5E" w14:paraId="402A74FD" w14:textId="77777777" w:rsidTr="009E601E">
        <w:trPr>
          <w:trHeight w:val="307"/>
        </w:trPr>
        <w:tc>
          <w:tcPr>
            <w:tcW w:w="2629" w:type="dxa"/>
          </w:tcPr>
          <w:p w14:paraId="2BC004AA" w14:textId="77777777" w:rsidR="004A60D9" w:rsidRPr="00585B5E" w:rsidRDefault="004A60D9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d</w:t>
            </w:r>
          </w:p>
        </w:tc>
        <w:tc>
          <w:tcPr>
            <w:tcW w:w="5625" w:type="dxa"/>
            <w:vAlign w:val="center"/>
          </w:tcPr>
          <w:p w14:paraId="007FC162" w14:textId="77777777" w:rsidR="004A60D9" w:rsidRPr="00585B5E" w:rsidRDefault="004A60D9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4A60D9" w:rsidRPr="00585B5E" w14:paraId="6526CA31" w14:textId="77777777" w:rsidTr="009E601E">
        <w:trPr>
          <w:trHeight w:val="307"/>
        </w:trPr>
        <w:tc>
          <w:tcPr>
            <w:tcW w:w="2629" w:type="dxa"/>
          </w:tcPr>
          <w:p w14:paraId="37D6E414" w14:textId="77777777" w:rsidR="004A60D9" w:rsidRPr="00585B5E" w:rsidRDefault="004A60D9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o</w:t>
            </w:r>
          </w:p>
        </w:tc>
        <w:tc>
          <w:tcPr>
            <w:tcW w:w="5625" w:type="dxa"/>
            <w:vAlign w:val="center"/>
          </w:tcPr>
          <w:p w14:paraId="49F8B439" w14:textId="77777777" w:rsidR="004A60D9" w:rsidRPr="00585B5E" w:rsidRDefault="004A60D9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134</w:t>
            </w:r>
          </w:p>
        </w:tc>
      </w:tr>
      <w:tr w:rsidR="004A60D9" w:rsidRPr="00585B5E" w14:paraId="408F6ACC" w14:textId="77777777" w:rsidTr="009E601E">
        <w:trPr>
          <w:trHeight w:val="299"/>
        </w:trPr>
        <w:tc>
          <w:tcPr>
            <w:tcW w:w="2629" w:type="dxa"/>
          </w:tcPr>
          <w:p w14:paraId="1C27B1B0" w14:textId="77777777" w:rsidR="004A60D9" w:rsidRPr="00585B5E" w:rsidRDefault="004A60D9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s</w:t>
            </w:r>
          </w:p>
        </w:tc>
        <w:tc>
          <w:tcPr>
            <w:tcW w:w="5625" w:type="dxa"/>
            <w:vAlign w:val="center"/>
          </w:tcPr>
          <w:p w14:paraId="39D87864" w14:textId="77777777" w:rsidR="004A60D9" w:rsidRPr="00585B5E" w:rsidRDefault="004A60D9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021</w:t>
            </w:r>
          </w:p>
        </w:tc>
      </w:tr>
      <w:tr w:rsidR="004A60D9" w:rsidRPr="00585B5E" w14:paraId="6412E150" w14:textId="77777777" w:rsidTr="009E601E">
        <w:trPr>
          <w:trHeight w:val="307"/>
        </w:trPr>
        <w:tc>
          <w:tcPr>
            <w:tcW w:w="2629" w:type="dxa"/>
          </w:tcPr>
          <w:p w14:paraId="5900DF1D" w14:textId="77777777" w:rsidR="004A60D9" w:rsidRPr="00585B5E" w:rsidRDefault="004A60D9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Mo</w:t>
            </w:r>
          </w:p>
        </w:tc>
        <w:tc>
          <w:tcPr>
            <w:tcW w:w="5625" w:type="dxa"/>
            <w:vAlign w:val="center"/>
          </w:tcPr>
          <w:p w14:paraId="117C2E8F" w14:textId="77777777" w:rsidR="004A60D9" w:rsidRPr="00585B5E" w:rsidRDefault="004A60D9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4A60D9" w:rsidRPr="00585B5E" w14:paraId="6108F37E" w14:textId="77777777" w:rsidTr="009E601E">
        <w:trPr>
          <w:trHeight w:val="307"/>
        </w:trPr>
        <w:tc>
          <w:tcPr>
            <w:tcW w:w="2629" w:type="dxa"/>
          </w:tcPr>
          <w:p w14:paraId="435AB133" w14:textId="77777777" w:rsidR="004A60D9" w:rsidRPr="00585B5E" w:rsidRDefault="004A60D9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b</w:t>
            </w:r>
          </w:p>
        </w:tc>
        <w:tc>
          <w:tcPr>
            <w:tcW w:w="5625" w:type="dxa"/>
            <w:vAlign w:val="center"/>
          </w:tcPr>
          <w:p w14:paraId="094CC407" w14:textId="77777777" w:rsidR="004A60D9" w:rsidRPr="00585B5E" w:rsidRDefault="004A60D9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4A60D9" w:rsidRPr="00585B5E" w14:paraId="7F06B646" w14:textId="77777777" w:rsidTr="009E601E">
        <w:trPr>
          <w:trHeight w:val="299"/>
        </w:trPr>
        <w:tc>
          <w:tcPr>
            <w:tcW w:w="2629" w:type="dxa"/>
          </w:tcPr>
          <w:p w14:paraId="2F721665" w14:textId="77777777" w:rsidR="004A60D9" w:rsidRPr="00585B5E" w:rsidRDefault="004A60D9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b</w:t>
            </w:r>
          </w:p>
        </w:tc>
        <w:tc>
          <w:tcPr>
            <w:tcW w:w="5625" w:type="dxa"/>
            <w:vAlign w:val="center"/>
          </w:tcPr>
          <w:p w14:paraId="46D1F091" w14:textId="77777777" w:rsidR="004A60D9" w:rsidRPr="00585B5E" w:rsidRDefault="004A60D9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4A60D9" w:rsidRPr="00585B5E" w14:paraId="50FEABA7" w14:textId="77777777" w:rsidTr="009E601E">
        <w:trPr>
          <w:trHeight w:val="307"/>
        </w:trPr>
        <w:tc>
          <w:tcPr>
            <w:tcW w:w="2629" w:type="dxa"/>
            <w:tcBorders>
              <w:bottom w:val="single" w:sz="4" w:space="0" w:color="auto"/>
            </w:tcBorders>
          </w:tcPr>
          <w:p w14:paraId="3F8BA632" w14:textId="77777777" w:rsidR="004A60D9" w:rsidRPr="00585B5E" w:rsidRDefault="004A60D9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l</w:t>
            </w:r>
          </w:p>
        </w:tc>
        <w:tc>
          <w:tcPr>
            <w:tcW w:w="5625" w:type="dxa"/>
            <w:tcBorders>
              <w:bottom w:val="single" w:sz="4" w:space="0" w:color="auto"/>
            </w:tcBorders>
            <w:vAlign w:val="center"/>
          </w:tcPr>
          <w:p w14:paraId="6B73B549" w14:textId="77777777" w:rsidR="004A60D9" w:rsidRPr="00585B5E" w:rsidRDefault="004A60D9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4A60D9" w:rsidRPr="00585B5E" w14:paraId="48C8EABA" w14:textId="77777777" w:rsidTr="009E601E">
        <w:trPr>
          <w:trHeight w:val="307"/>
        </w:trPr>
        <w:tc>
          <w:tcPr>
            <w:tcW w:w="8254" w:type="dxa"/>
            <w:gridSpan w:val="2"/>
            <w:tcBorders>
              <w:top w:val="single" w:sz="4" w:space="0" w:color="auto"/>
            </w:tcBorders>
          </w:tcPr>
          <w:p w14:paraId="550C0281" w14:textId="77777777" w:rsidR="004A60D9" w:rsidRPr="00585B5E" w:rsidRDefault="004A60D9" w:rsidP="009E60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Ba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barium; Cd: cadmium; Co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cobalt; Cs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cesium; Mo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molybdenum; Pb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lead; Sb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antimony; TI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thallium.</w:t>
            </w:r>
          </w:p>
        </w:tc>
      </w:tr>
    </w:tbl>
    <w:p w14:paraId="0E60C1B9" w14:textId="77777777" w:rsidR="00BA0146" w:rsidRPr="004A60D9" w:rsidRDefault="00BA0146">
      <w:pPr>
        <w:rPr>
          <w:rFonts w:hint="eastAsia"/>
        </w:rPr>
      </w:pPr>
    </w:p>
    <w:sectPr w:rsidR="00BA0146" w:rsidRPr="004A6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FF4217" w14:textId="77777777" w:rsidR="00E17D1C" w:rsidRDefault="00E17D1C" w:rsidP="004A60D9">
      <w:pPr>
        <w:rPr>
          <w:rFonts w:hint="eastAsia"/>
        </w:rPr>
      </w:pPr>
      <w:r>
        <w:separator/>
      </w:r>
    </w:p>
  </w:endnote>
  <w:endnote w:type="continuationSeparator" w:id="0">
    <w:p w14:paraId="37C65C5C" w14:textId="77777777" w:rsidR="00E17D1C" w:rsidRDefault="00E17D1C" w:rsidP="004A60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4D658D" w14:textId="77777777" w:rsidR="00E17D1C" w:rsidRDefault="00E17D1C" w:rsidP="004A60D9">
      <w:pPr>
        <w:rPr>
          <w:rFonts w:hint="eastAsia"/>
        </w:rPr>
      </w:pPr>
      <w:r>
        <w:separator/>
      </w:r>
    </w:p>
  </w:footnote>
  <w:footnote w:type="continuationSeparator" w:id="0">
    <w:p w14:paraId="0C549897" w14:textId="77777777" w:rsidR="00E17D1C" w:rsidRDefault="00E17D1C" w:rsidP="004A60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FC2"/>
    <w:rsid w:val="004A60D9"/>
    <w:rsid w:val="0050538F"/>
    <w:rsid w:val="00BA0146"/>
    <w:rsid w:val="00E17D1C"/>
    <w:rsid w:val="00EB212F"/>
    <w:rsid w:val="00F42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F16B926-6D28-4871-8E7D-818EBF9FE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0D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2F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2F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2F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2FC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2FC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2FC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2FC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2FC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2FC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23">
    <w:name w:val="123"/>
    <w:basedOn w:val="a"/>
    <w:link w:val="1230"/>
    <w:qFormat/>
    <w:rsid w:val="00EB212F"/>
    <w:pPr>
      <w:ind w:left="720" w:hanging="720"/>
    </w:pPr>
    <w:rPr>
      <w:rFonts w:ascii="Times New Roman" w:eastAsia="宋体" w:hAnsi="Times New Roman"/>
      <w:noProof/>
      <w:sz w:val="20"/>
    </w:rPr>
  </w:style>
  <w:style w:type="character" w:customStyle="1" w:styleId="1230">
    <w:name w:val="123 字符"/>
    <w:basedOn w:val="a0"/>
    <w:link w:val="123"/>
    <w:rsid w:val="00EB212F"/>
    <w:rPr>
      <w:rFonts w:ascii="Times New Roman" w:eastAsia="宋体" w:hAnsi="Times New Roman"/>
      <w:noProof/>
      <w:sz w:val="20"/>
    </w:rPr>
  </w:style>
  <w:style w:type="character" w:customStyle="1" w:styleId="10">
    <w:name w:val="标题 1 字符"/>
    <w:basedOn w:val="a0"/>
    <w:link w:val="1"/>
    <w:uiPriority w:val="9"/>
    <w:rsid w:val="00F42F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2F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2F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2FC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2FC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42FC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2F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2F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2F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2F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2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2FC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2F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2F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2F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2F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2F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2F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2F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2FC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60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A60D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6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A60D9"/>
    <w:rPr>
      <w:sz w:val="18"/>
      <w:szCs w:val="18"/>
    </w:rPr>
  </w:style>
  <w:style w:type="table" w:styleId="af2">
    <w:name w:val="Table Grid"/>
    <w:basedOn w:val="a1"/>
    <w:uiPriority w:val="39"/>
    <w:rsid w:val="004A60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程</dc:creator>
  <cp:keywords/>
  <dc:description/>
  <cp:lastModifiedBy>婷 程</cp:lastModifiedBy>
  <cp:revision>2</cp:revision>
  <dcterms:created xsi:type="dcterms:W3CDTF">2024-12-12T10:10:00Z</dcterms:created>
  <dcterms:modified xsi:type="dcterms:W3CDTF">2024-12-12T10:11:00Z</dcterms:modified>
</cp:coreProperties>
</file>